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20" w:type="dxa"/>
        <w:tblInd w:w="-545" w:type="dxa"/>
        <w:tblLook w:val="04A0" w:firstRow="1" w:lastRow="0" w:firstColumn="1" w:lastColumn="0" w:noHBand="0" w:noVBand="1"/>
      </w:tblPr>
      <w:tblGrid>
        <w:gridCol w:w="2632"/>
        <w:gridCol w:w="984"/>
        <w:gridCol w:w="966"/>
        <w:gridCol w:w="1079"/>
        <w:gridCol w:w="833"/>
        <w:gridCol w:w="966"/>
        <w:gridCol w:w="989"/>
        <w:gridCol w:w="827"/>
        <w:gridCol w:w="1061"/>
        <w:gridCol w:w="989"/>
        <w:gridCol w:w="838"/>
        <w:gridCol w:w="1050"/>
        <w:gridCol w:w="1006"/>
      </w:tblGrid>
      <w:tr w:rsidR="0028311D" w:rsidRPr="00525F92" w14:paraId="31DB7392" w14:textId="77777777" w:rsidTr="0047684F">
        <w:tc>
          <w:tcPr>
            <w:tcW w:w="14220" w:type="dxa"/>
            <w:gridSpan w:val="13"/>
          </w:tcPr>
          <w:p w14:paraId="7AE7D338" w14:textId="77777777" w:rsidR="0028311D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.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al 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Models for the Associ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PI symptoms of </w:t>
            </w:r>
          </w:p>
          <w:p w14:paraId="2A9F06FA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lucinations, Irritability/Lability, Motor Disturbance and Night Behaviors w</w:t>
            </w: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ith Divorce/Separation</w:t>
            </w:r>
          </w:p>
        </w:tc>
      </w:tr>
      <w:tr w:rsidR="0028311D" w:rsidRPr="00525F92" w14:paraId="140F8CC0" w14:textId="77777777" w:rsidTr="0047684F">
        <w:tc>
          <w:tcPr>
            <w:tcW w:w="14220" w:type="dxa"/>
            <w:gridSpan w:val="13"/>
          </w:tcPr>
          <w:p w14:paraId="4AED7E35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11D" w:rsidRPr="00525F92" w14:paraId="4A5D6B53" w14:textId="77777777" w:rsidTr="0047684F">
        <w:tc>
          <w:tcPr>
            <w:tcW w:w="2632" w:type="dxa"/>
          </w:tcPr>
          <w:p w14:paraId="33975EE4" w14:textId="77777777" w:rsidR="0028311D" w:rsidRPr="00525F92" w:rsidRDefault="0028311D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I Symptom:</w:t>
            </w:r>
          </w:p>
        </w:tc>
        <w:tc>
          <w:tcPr>
            <w:tcW w:w="3029" w:type="dxa"/>
            <w:gridSpan w:val="3"/>
          </w:tcPr>
          <w:p w14:paraId="5120330F" w14:textId="77777777" w:rsidR="0028311D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</w:p>
          <w:p w14:paraId="5B53A54F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00)</w:t>
            </w:r>
          </w:p>
        </w:tc>
        <w:tc>
          <w:tcPr>
            <w:tcW w:w="2788" w:type="dxa"/>
            <w:gridSpan w:val="3"/>
          </w:tcPr>
          <w:p w14:paraId="32F99FE4" w14:textId="77777777" w:rsidR="0028311D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Irritability/Lability</w:t>
            </w:r>
          </w:p>
          <w:p w14:paraId="2D77BFA7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00)</w:t>
            </w:r>
          </w:p>
        </w:tc>
        <w:tc>
          <w:tcPr>
            <w:tcW w:w="2877" w:type="dxa"/>
            <w:gridSpan w:val="3"/>
          </w:tcPr>
          <w:p w14:paraId="66002AA1" w14:textId="77777777" w:rsidR="0028311D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Motor Disturbance</w:t>
            </w:r>
          </w:p>
          <w:p w14:paraId="2F704ED6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500)</w:t>
            </w:r>
          </w:p>
        </w:tc>
        <w:tc>
          <w:tcPr>
            <w:tcW w:w="2894" w:type="dxa"/>
            <w:gridSpan w:val="3"/>
          </w:tcPr>
          <w:p w14:paraId="028D3440" w14:textId="77777777" w:rsidR="0028311D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Night Behaviors</w:t>
            </w:r>
          </w:p>
          <w:p w14:paraId="7E1A19D1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494)</w:t>
            </w:r>
          </w:p>
        </w:tc>
      </w:tr>
      <w:tr w:rsidR="0028311D" w:rsidRPr="00525F92" w14:paraId="0F7981E0" w14:textId="77777777" w:rsidTr="0047684F">
        <w:tc>
          <w:tcPr>
            <w:tcW w:w="2632" w:type="dxa"/>
          </w:tcPr>
          <w:p w14:paraId="7CEB3E6B" w14:textId="77777777" w:rsidR="0028311D" w:rsidRPr="00525F92" w:rsidRDefault="0028311D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67C684F5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66" w:type="dxa"/>
          </w:tcPr>
          <w:p w14:paraId="45E78F08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79" w:type="dxa"/>
          </w:tcPr>
          <w:p w14:paraId="5F67128D" w14:textId="77777777" w:rsidR="0028311D" w:rsidRPr="00B47B1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33" w:type="dxa"/>
          </w:tcPr>
          <w:p w14:paraId="103F939A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966" w:type="dxa"/>
          </w:tcPr>
          <w:p w14:paraId="720E2F64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</w:tcPr>
          <w:p w14:paraId="253D153A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27" w:type="dxa"/>
          </w:tcPr>
          <w:p w14:paraId="33641C53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061" w:type="dxa"/>
          </w:tcPr>
          <w:p w14:paraId="229F7638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9" w:type="dxa"/>
          </w:tcPr>
          <w:p w14:paraId="5A87028E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38" w:type="dxa"/>
          </w:tcPr>
          <w:p w14:paraId="0879F4FB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050" w:type="dxa"/>
          </w:tcPr>
          <w:p w14:paraId="49B7EA2B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06" w:type="dxa"/>
          </w:tcPr>
          <w:p w14:paraId="2F9F5B2C" w14:textId="77777777" w:rsidR="0028311D" w:rsidRPr="00525F92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8311D" w:rsidRPr="00525F92" w14:paraId="17BEDE98" w14:textId="77777777" w:rsidTr="0047684F">
        <w:tc>
          <w:tcPr>
            <w:tcW w:w="2632" w:type="dxa"/>
          </w:tcPr>
          <w:p w14:paraId="43782E84" w14:textId="77777777" w:rsidR="0028311D" w:rsidRPr="00525F92" w:rsidRDefault="0028311D" w:rsidP="004768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:</w:t>
            </w:r>
          </w:p>
        </w:tc>
        <w:tc>
          <w:tcPr>
            <w:tcW w:w="984" w:type="dxa"/>
          </w:tcPr>
          <w:p w14:paraId="749D4402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6" w:type="dxa"/>
          </w:tcPr>
          <w:p w14:paraId="5046FA8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0 to 2.23)</w:t>
            </w:r>
          </w:p>
        </w:tc>
        <w:tc>
          <w:tcPr>
            <w:tcW w:w="1079" w:type="dxa"/>
          </w:tcPr>
          <w:p w14:paraId="4E072746" w14:textId="5C3185ED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84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6</w:t>
            </w:r>
          </w:p>
        </w:tc>
        <w:tc>
          <w:tcPr>
            <w:tcW w:w="833" w:type="dxa"/>
          </w:tcPr>
          <w:p w14:paraId="037A94C8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66" w:type="dxa"/>
          </w:tcPr>
          <w:p w14:paraId="10AA62C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 to 1.52)</w:t>
            </w:r>
          </w:p>
        </w:tc>
        <w:tc>
          <w:tcPr>
            <w:tcW w:w="989" w:type="dxa"/>
          </w:tcPr>
          <w:p w14:paraId="739CF10A" w14:textId="3688CBDA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84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2</w:t>
            </w:r>
          </w:p>
        </w:tc>
        <w:tc>
          <w:tcPr>
            <w:tcW w:w="827" w:type="dxa"/>
          </w:tcPr>
          <w:p w14:paraId="66D81107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61" w:type="dxa"/>
          </w:tcPr>
          <w:p w14:paraId="0A12384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5 to 1.48)</w:t>
            </w:r>
          </w:p>
        </w:tc>
        <w:tc>
          <w:tcPr>
            <w:tcW w:w="989" w:type="dxa"/>
          </w:tcPr>
          <w:p w14:paraId="7804A8A4" w14:textId="40089C7A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84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44</w:t>
            </w:r>
          </w:p>
        </w:tc>
        <w:tc>
          <w:tcPr>
            <w:tcW w:w="838" w:type="dxa"/>
          </w:tcPr>
          <w:p w14:paraId="65C6A106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50" w:type="dxa"/>
          </w:tcPr>
          <w:p w14:paraId="101C505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 to 1.53)</w:t>
            </w:r>
          </w:p>
        </w:tc>
        <w:tc>
          <w:tcPr>
            <w:tcW w:w="1006" w:type="dxa"/>
          </w:tcPr>
          <w:p w14:paraId="29435920" w14:textId="533F2BEC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84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2</w:t>
            </w:r>
          </w:p>
        </w:tc>
      </w:tr>
      <w:tr w:rsidR="0028311D" w:rsidRPr="00525F92" w14:paraId="46C7D698" w14:textId="77777777" w:rsidTr="0047684F">
        <w:tc>
          <w:tcPr>
            <w:tcW w:w="2632" w:type="dxa"/>
          </w:tcPr>
          <w:p w14:paraId="106E2904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Covariate:</w:t>
            </w:r>
          </w:p>
        </w:tc>
        <w:tc>
          <w:tcPr>
            <w:tcW w:w="984" w:type="dxa"/>
          </w:tcPr>
          <w:p w14:paraId="6D282FF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</w:tcPr>
          <w:p w14:paraId="39C58C7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</w:tcPr>
          <w:p w14:paraId="6AABB595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</w:tcPr>
          <w:p w14:paraId="5861FFFA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</w:tcPr>
          <w:p w14:paraId="42A5F469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</w:tcPr>
          <w:p w14:paraId="739E2AC5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</w:tcPr>
          <w:p w14:paraId="15DBC47A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</w:tcPr>
          <w:p w14:paraId="2B0D2801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</w:tcPr>
          <w:p w14:paraId="32C4843B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 w14:paraId="3811AB6B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</w:tcPr>
          <w:p w14:paraId="18E9F580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27BE9DE" w14:textId="77777777" w:rsidR="0028311D" w:rsidRPr="00C40BEF" w:rsidRDefault="0028311D" w:rsidP="004768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311D" w:rsidRPr="00525F92" w14:paraId="13956F3A" w14:textId="77777777" w:rsidTr="0047684F">
        <w:tc>
          <w:tcPr>
            <w:tcW w:w="2632" w:type="dxa"/>
          </w:tcPr>
          <w:p w14:paraId="7B80631A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984" w:type="dxa"/>
          </w:tcPr>
          <w:p w14:paraId="0766CD24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6" w:type="dxa"/>
          </w:tcPr>
          <w:p w14:paraId="0DD898C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1079" w:type="dxa"/>
          </w:tcPr>
          <w:p w14:paraId="4968B9D8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7</w:t>
            </w:r>
          </w:p>
        </w:tc>
        <w:tc>
          <w:tcPr>
            <w:tcW w:w="833" w:type="dxa"/>
          </w:tcPr>
          <w:p w14:paraId="51AE60DE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6" w:type="dxa"/>
          </w:tcPr>
          <w:p w14:paraId="29C716D7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989" w:type="dxa"/>
          </w:tcPr>
          <w:p w14:paraId="55C4090D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9</w:t>
            </w:r>
          </w:p>
        </w:tc>
        <w:tc>
          <w:tcPr>
            <w:tcW w:w="827" w:type="dxa"/>
          </w:tcPr>
          <w:p w14:paraId="5C9C147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61" w:type="dxa"/>
          </w:tcPr>
          <w:p w14:paraId="6ACAADF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989" w:type="dxa"/>
          </w:tcPr>
          <w:p w14:paraId="7C7FC8AB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3</w:t>
            </w:r>
          </w:p>
        </w:tc>
        <w:tc>
          <w:tcPr>
            <w:tcW w:w="838" w:type="dxa"/>
          </w:tcPr>
          <w:p w14:paraId="4D424B52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50" w:type="dxa"/>
          </w:tcPr>
          <w:p w14:paraId="035064BB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 to 1.02)</w:t>
            </w:r>
          </w:p>
        </w:tc>
        <w:tc>
          <w:tcPr>
            <w:tcW w:w="1006" w:type="dxa"/>
          </w:tcPr>
          <w:p w14:paraId="3E35088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7</w:t>
            </w:r>
          </w:p>
        </w:tc>
      </w:tr>
      <w:tr w:rsidR="0028311D" w:rsidRPr="00525F92" w14:paraId="42E79E33" w14:textId="77777777" w:rsidTr="0047684F">
        <w:tc>
          <w:tcPr>
            <w:tcW w:w="2632" w:type="dxa"/>
          </w:tcPr>
          <w:p w14:paraId="66D8CD6C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CRD global score</w:t>
            </w:r>
          </w:p>
        </w:tc>
        <w:tc>
          <w:tcPr>
            <w:tcW w:w="984" w:type="dxa"/>
          </w:tcPr>
          <w:p w14:paraId="264DA1C5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6" w:type="dxa"/>
          </w:tcPr>
          <w:p w14:paraId="0B43CDD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 to 1.09)</w:t>
            </w:r>
          </w:p>
        </w:tc>
        <w:tc>
          <w:tcPr>
            <w:tcW w:w="1079" w:type="dxa"/>
          </w:tcPr>
          <w:p w14:paraId="433DAC8B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0</w:t>
            </w:r>
          </w:p>
        </w:tc>
        <w:tc>
          <w:tcPr>
            <w:tcW w:w="833" w:type="dxa"/>
          </w:tcPr>
          <w:p w14:paraId="301123BE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6" w:type="dxa"/>
          </w:tcPr>
          <w:p w14:paraId="1C95024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3 to 1.06)</w:t>
            </w:r>
          </w:p>
        </w:tc>
        <w:tc>
          <w:tcPr>
            <w:tcW w:w="989" w:type="dxa"/>
          </w:tcPr>
          <w:p w14:paraId="1B85E205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6</w:t>
            </w:r>
          </w:p>
        </w:tc>
        <w:tc>
          <w:tcPr>
            <w:tcW w:w="827" w:type="dxa"/>
          </w:tcPr>
          <w:p w14:paraId="7A3CAD6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61" w:type="dxa"/>
          </w:tcPr>
          <w:p w14:paraId="04D67071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 to 1.10)</w:t>
            </w:r>
          </w:p>
        </w:tc>
        <w:tc>
          <w:tcPr>
            <w:tcW w:w="989" w:type="dxa"/>
          </w:tcPr>
          <w:p w14:paraId="31A44EEE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3</w:t>
            </w:r>
          </w:p>
        </w:tc>
        <w:tc>
          <w:tcPr>
            <w:tcW w:w="838" w:type="dxa"/>
          </w:tcPr>
          <w:p w14:paraId="0774DCED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50" w:type="dxa"/>
          </w:tcPr>
          <w:p w14:paraId="294C291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 to 1.07)</w:t>
            </w:r>
          </w:p>
        </w:tc>
        <w:tc>
          <w:tcPr>
            <w:tcW w:w="1006" w:type="dxa"/>
          </w:tcPr>
          <w:p w14:paraId="69D2468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8</w:t>
            </w:r>
          </w:p>
        </w:tc>
      </w:tr>
      <w:tr w:rsidR="0028311D" w:rsidRPr="00525F92" w14:paraId="77FDB237" w14:textId="77777777" w:rsidTr="0047684F">
        <w:tc>
          <w:tcPr>
            <w:tcW w:w="2632" w:type="dxa"/>
          </w:tcPr>
          <w:p w14:paraId="4AACF47A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Lives with informant</w:t>
            </w:r>
          </w:p>
        </w:tc>
        <w:tc>
          <w:tcPr>
            <w:tcW w:w="984" w:type="dxa"/>
          </w:tcPr>
          <w:p w14:paraId="682BC00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6" w:type="dxa"/>
          </w:tcPr>
          <w:p w14:paraId="71722F2B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1.2)</w:t>
            </w:r>
          </w:p>
        </w:tc>
        <w:tc>
          <w:tcPr>
            <w:tcW w:w="1079" w:type="dxa"/>
          </w:tcPr>
          <w:p w14:paraId="44887D08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5</w:t>
            </w:r>
          </w:p>
        </w:tc>
        <w:tc>
          <w:tcPr>
            <w:tcW w:w="833" w:type="dxa"/>
          </w:tcPr>
          <w:p w14:paraId="433171D9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6" w:type="dxa"/>
          </w:tcPr>
          <w:p w14:paraId="5AE978C8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1.18)</w:t>
            </w:r>
          </w:p>
        </w:tc>
        <w:tc>
          <w:tcPr>
            <w:tcW w:w="989" w:type="dxa"/>
          </w:tcPr>
          <w:p w14:paraId="49CB8086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8</w:t>
            </w:r>
          </w:p>
        </w:tc>
        <w:tc>
          <w:tcPr>
            <w:tcW w:w="827" w:type="dxa"/>
          </w:tcPr>
          <w:p w14:paraId="1F0E75C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61" w:type="dxa"/>
          </w:tcPr>
          <w:p w14:paraId="08C9897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1.2)</w:t>
            </w:r>
          </w:p>
        </w:tc>
        <w:tc>
          <w:tcPr>
            <w:tcW w:w="989" w:type="dxa"/>
          </w:tcPr>
          <w:p w14:paraId="36AAA3B2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6</w:t>
            </w:r>
          </w:p>
        </w:tc>
        <w:tc>
          <w:tcPr>
            <w:tcW w:w="838" w:type="dxa"/>
          </w:tcPr>
          <w:p w14:paraId="4B56AFDE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50" w:type="dxa"/>
          </w:tcPr>
          <w:p w14:paraId="57A5A712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1.19)</w:t>
            </w:r>
          </w:p>
        </w:tc>
        <w:tc>
          <w:tcPr>
            <w:tcW w:w="1006" w:type="dxa"/>
          </w:tcPr>
          <w:p w14:paraId="09074C1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5</w:t>
            </w:r>
          </w:p>
        </w:tc>
      </w:tr>
      <w:tr w:rsidR="0028311D" w:rsidRPr="00525F92" w14:paraId="4221C330" w14:textId="77777777" w:rsidTr="0047684F">
        <w:tc>
          <w:tcPr>
            <w:tcW w:w="2632" w:type="dxa"/>
          </w:tcPr>
          <w:p w14:paraId="5AAACEDB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Child vs </w:t>
            </w:r>
            <w:proofErr w:type="gramStart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informant</w:t>
            </w:r>
          </w:p>
        </w:tc>
        <w:tc>
          <w:tcPr>
            <w:tcW w:w="984" w:type="dxa"/>
          </w:tcPr>
          <w:p w14:paraId="65CE9088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6" w:type="dxa"/>
          </w:tcPr>
          <w:p w14:paraId="408B9D9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 to 1.16)</w:t>
            </w:r>
          </w:p>
        </w:tc>
        <w:tc>
          <w:tcPr>
            <w:tcW w:w="1079" w:type="dxa"/>
          </w:tcPr>
          <w:p w14:paraId="472A01E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1</w:t>
            </w:r>
          </w:p>
        </w:tc>
        <w:tc>
          <w:tcPr>
            <w:tcW w:w="833" w:type="dxa"/>
          </w:tcPr>
          <w:p w14:paraId="3196BB8D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6" w:type="dxa"/>
          </w:tcPr>
          <w:p w14:paraId="7EA5ED81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 to 1.18)</w:t>
            </w:r>
          </w:p>
        </w:tc>
        <w:tc>
          <w:tcPr>
            <w:tcW w:w="989" w:type="dxa"/>
          </w:tcPr>
          <w:p w14:paraId="3E957389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7</w:t>
            </w:r>
          </w:p>
        </w:tc>
        <w:tc>
          <w:tcPr>
            <w:tcW w:w="827" w:type="dxa"/>
          </w:tcPr>
          <w:p w14:paraId="067E2A69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61" w:type="dxa"/>
          </w:tcPr>
          <w:p w14:paraId="312DB73E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2 to 1.15)</w:t>
            </w:r>
          </w:p>
        </w:tc>
        <w:tc>
          <w:tcPr>
            <w:tcW w:w="989" w:type="dxa"/>
          </w:tcPr>
          <w:p w14:paraId="41DB88B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5</w:t>
            </w:r>
          </w:p>
        </w:tc>
        <w:tc>
          <w:tcPr>
            <w:tcW w:w="838" w:type="dxa"/>
          </w:tcPr>
          <w:p w14:paraId="1E196B84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50" w:type="dxa"/>
          </w:tcPr>
          <w:p w14:paraId="503E6AE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3 to 1.19)</w:t>
            </w:r>
          </w:p>
        </w:tc>
        <w:tc>
          <w:tcPr>
            <w:tcW w:w="1006" w:type="dxa"/>
          </w:tcPr>
          <w:p w14:paraId="0598632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6</w:t>
            </w:r>
          </w:p>
        </w:tc>
      </w:tr>
      <w:tr w:rsidR="0028311D" w:rsidRPr="00525F92" w14:paraId="54386A1B" w14:textId="77777777" w:rsidTr="0047684F">
        <w:tc>
          <w:tcPr>
            <w:tcW w:w="2632" w:type="dxa"/>
          </w:tcPr>
          <w:p w14:paraId="2449DC5C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Female vs male</w:t>
            </w:r>
          </w:p>
        </w:tc>
        <w:tc>
          <w:tcPr>
            <w:tcW w:w="984" w:type="dxa"/>
          </w:tcPr>
          <w:p w14:paraId="409779A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6" w:type="dxa"/>
          </w:tcPr>
          <w:p w14:paraId="0E23F44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0.87)</w:t>
            </w:r>
          </w:p>
        </w:tc>
        <w:tc>
          <w:tcPr>
            <w:tcW w:w="1079" w:type="dxa"/>
          </w:tcPr>
          <w:p w14:paraId="145E5EF9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833" w:type="dxa"/>
          </w:tcPr>
          <w:p w14:paraId="036E2584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6" w:type="dxa"/>
          </w:tcPr>
          <w:p w14:paraId="33A1EF21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0.9)</w:t>
            </w:r>
          </w:p>
        </w:tc>
        <w:tc>
          <w:tcPr>
            <w:tcW w:w="989" w:type="dxa"/>
          </w:tcPr>
          <w:p w14:paraId="665F84F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827" w:type="dxa"/>
          </w:tcPr>
          <w:p w14:paraId="797D494D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61" w:type="dxa"/>
          </w:tcPr>
          <w:p w14:paraId="5672110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 to 0.87)</w:t>
            </w:r>
          </w:p>
        </w:tc>
        <w:tc>
          <w:tcPr>
            <w:tcW w:w="989" w:type="dxa"/>
          </w:tcPr>
          <w:p w14:paraId="7104DFC9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838" w:type="dxa"/>
          </w:tcPr>
          <w:p w14:paraId="630A0778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50" w:type="dxa"/>
          </w:tcPr>
          <w:p w14:paraId="12CD84B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 to 0.89)</w:t>
            </w:r>
          </w:p>
        </w:tc>
        <w:tc>
          <w:tcPr>
            <w:tcW w:w="1006" w:type="dxa"/>
          </w:tcPr>
          <w:p w14:paraId="71689566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</w:tr>
      <w:tr w:rsidR="0028311D" w:rsidRPr="00525F92" w14:paraId="75EAFD29" w14:textId="77777777" w:rsidTr="0047684F">
        <w:tc>
          <w:tcPr>
            <w:tcW w:w="2632" w:type="dxa"/>
          </w:tcPr>
          <w:p w14:paraId="134B77FC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Spouse vs </w:t>
            </w:r>
            <w:proofErr w:type="gramStart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25F92">
              <w:rPr>
                <w:rFonts w:ascii="Times New Roman" w:hAnsi="Times New Roman" w:cs="Times New Roman"/>
                <w:sz w:val="24"/>
                <w:szCs w:val="24"/>
              </w:rPr>
              <w:t xml:space="preserve"> informant</w:t>
            </w:r>
          </w:p>
        </w:tc>
        <w:tc>
          <w:tcPr>
            <w:tcW w:w="984" w:type="dxa"/>
          </w:tcPr>
          <w:p w14:paraId="5146C0C8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6" w:type="dxa"/>
          </w:tcPr>
          <w:p w14:paraId="225EA86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1079" w:type="dxa"/>
          </w:tcPr>
          <w:p w14:paraId="246E3E0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33" w:type="dxa"/>
          </w:tcPr>
          <w:p w14:paraId="344F1DA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6" w:type="dxa"/>
          </w:tcPr>
          <w:p w14:paraId="5A31CB4A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989" w:type="dxa"/>
          </w:tcPr>
          <w:p w14:paraId="4350A921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27" w:type="dxa"/>
          </w:tcPr>
          <w:p w14:paraId="0875294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1" w:type="dxa"/>
          </w:tcPr>
          <w:p w14:paraId="11BCB3C1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989" w:type="dxa"/>
          </w:tcPr>
          <w:p w14:paraId="0F48A060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838" w:type="dxa"/>
          </w:tcPr>
          <w:p w14:paraId="703D2B42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0" w:type="dxa"/>
          </w:tcPr>
          <w:p w14:paraId="75B17F81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8 to 0.23)</w:t>
            </w:r>
          </w:p>
        </w:tc>
        <w:tc>
          <w:tcPr>
            <w:tcW w:w="1006" w:type="dxa"/>
          </w:tcPr>
          <w:p w14:paraId="357573D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28311D" w:rsidRPr="00525F92" w14:paraId="50A5115F" w14:textId="77777777" w:rsidTr="0047684F">
        <w:tc>
          <w:tcPr>
            <w:tcW w:w="2632" w:type="dxa"/>
          </w:tcPr>
          <w:p w14:paraId="52FF1537" w14:textId="77777777" w:rsidR="0028311D" w:rsidRPr="00525F92" w:rsidRDefault="0028311D" w:rsidP="004768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vs not white</w:t>
            </w:r>
          </w:p>
        </w:tc>
        <w:tc>
          <w:tcPr>
            <w:tcW w:w="984" w:type="dxa"/>
          </w:tcPr>
          <w:p w14:paraId="1EDDBA9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6" w:type="dxa"/>
          </w:tcPr>
          <w:p w14:paraId="3B4D1ED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0.78)</w:t>
            </w:r>
          </w:p>
        </w:tc>
        <w:tc>
          <w:tcPr>
            <w:tcW w:w="1079" w:type="dxa"/>
          </w:tcPr>
          <w:p w14:paraId="18A5A12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833" w:type="dxa"/>
          </w:tcPr>
          <w:p w14:paraId="25236C92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6" w:type="dxa"/>
          </w:tcPr>
          <w:p w14:paraId="5B08E0F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0.78)</w:t>
            </w:r>
          </w:p>
        </w:tc>
        <w:tc>
          <w:tcPr>
            <w:tcW w:w="989" w:type="dxa"/>
          </w:tcPr>
          <w:p w14:paraId="7EAC8D2B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827" w:type="dxa"/>
          </w:tcPr>
          <w:p w14:paraId="3CB0B876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61" w:type="dxa"/>
          </w:tcPr>
          <w:p w14:paraId="62A15ADC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0.78)</w:t>
            </w:r>
          </w:p>
        </w:tc>
        <w:tc>
          <w:tcPr>
            <w:tcW w:w="989" w:type="dxa"/>
          </w:tcPr>
          <w:p w14:paraId="63279B8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838" w:type="dxa"/>
          </w:tcPr>
          <w:p w14:paraId="0185D885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50" w:type="dxa"/>
          </w:tcPr>
          <w:p w14:paraId="06D01753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6 to 0.77)</w:t>
            </w:r>
          </w:p>
        </w:tc>
        <w:tc>
          <w:tcPr>
            <w:tcW w:w="1006" w:type="dxa"/>
          </w:tcPr>
          <w:p w14:paraId="781B76AF" w14:textId="77777777" w:rsidR="0028311D" w:rsidRPr="00C40BEF" w:rsidRDefault="0028311D" w:rsidP="004768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B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</w:tbl>
    <w:p w14:paraId="67983A0F" w14:textId="77777777" w:rsidR="0028311D" w:rsidRDefault="0028311D" w:rsidP="0028311D">
      <w:pPr>
        <w:ind w:left="-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CI=Confidence interval; p-value for the symptom row adjusted for multiple comparisons.</w:t>
      </w:r>
    </w:p>
    <w:p w14:paraId="4E8D8AAA" w14:textId="77777777" w:rsidR="0028311D" w:rsidRDefault="0028311D"/>
    <w:sectPr w:rsidR="0028311D" w:rsidSect="002831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1D"/>
    <w:rsid w:val="0028311D"/>
    <w:rsid w:val="0068495E"/>
    <w:rsid w:val="006B1822"/>
    <w:rsid w:val="00C4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EE92D"/>
  <w15:chartTrackingRefBased/>
  <w15:docId w15:val="{2B6B2D3E-CBB2-461F-9341-ED1D041BF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1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1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vay, Gail</dc:creator>
  <cp:keywords/>
  <dc:description/>
  <cp:lastModifiedBy>McAvay, Gail</cp:lastModifiedBy>
  <cp:revision>4</cp:revision>
  <dcterms:created xsi:type="dcterms:W3CDTF">2023-06-10T17:02:00Z</dcterms:created>
  <dcterms:modified xsi:type="dcterms:W3CDTF">2023-06-12T17:31:00Z</dcterms:modified>
</cp:coreProperties>
</file>